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B00" w:rsidRDefault="00177DB3" w:rsidP="009B49A8">
      <w:pPr>
        <w:spacing w:line="480" w:lineRule="auto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>A</w:t>
      </w:r>
      <w:r w:rsidR="0075045D">
        <w:rPr>
          <w:b/>
          <w:bCs/>
          <w:lang w:val="en-US"/>
        </w:rPr>
        <w:t>dditional file</w:t>
      </w:r>
      <w:bookmarkEnd w:id="0"/>
      <w:r w:rsidR="00060EA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1</w:t>
      </w:r>
      <w:r w:rsidR="00292AC0">
        <w:rPr>
          <w:b/>
          <w:bCs/>
          <w:lang w:val="en-US"/>
        </w:rPr>
        <w:t xml:space="preserve">. </w:t>
      </w:r>
      <w:r w:rsidR="004E5A4C">
        <w:rPr>
          <w:b/>
          <w:bCs/>
          <w:lang w:val="en-US"/>
        </w:rPr>
        <w:t xml:space="preserve">The </w:t>
      </w:r>
      <w:r w:rsidR="00C9166C" w:rsidRPr="00C9166C">
        <w:rPr>
          <w:b/>
          <w:bCs/>
          <w:lang w:val="en-US"/>
        </w:rPr>
        <w:t>STARD 2015 Group</w:t>
      </w:r>
    </w:p>
    <w:tbl>
      <w:tblPr>
        <w:tblW w:w="998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6"/>
        <w:gridCol w:w="5953"/>
        <w:gridCol w:w="572"/>
        <w:gridCol w:w="583"/>
        <w:gridCol w:w="639"/>
      </w:tblGrid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Pr="00060EAC" w:rsidRDefault="00A51338" w:rsidP="008B3D6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60EAC">
              <w:rPr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060EAC" w:rsidRDefault="00A51338" w:rsidP="008B3D6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Affiliation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060EAC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PT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060EAC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S</w:t>
            </w:r>
            <w:r w:rsidR="00267237">
              <w:rPr>
                <w:b/>
                <w:bCs/>
                <w:color w:val="000000"/>
                <w:sz w:val="20"/>
                <w:szCs w:val="16"/>
                <w:lang w:val="en-GB"/>
              </w:rPr>
              <w:t>C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060EAC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LM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Pr="00060EAC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 w:rsidRPr="00060EAC">
              <w:rPr>
                <w:color w:val="000000"/>
                <w:sz w:val="20"/>
                <w:szCs w:val="20"/>
                <w:lang w:val="en-US"/>
              </w:rPr>
              <w:t>Todd Alonzo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Biostatistics, University of Southern California, Los Angeles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u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ltman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entre for Statistics in Medicine, Nuffield Department of Orthopaedics, Rheumatology and Musculoskeletal Sciences, University of Oxford, Oxford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ugus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Azuara</w:t>
            </w:r>
            <w:proofErr w:type="spellEnd"/>
            <w:r>
              <w:rPr>
                <w:color w:val="000000"/>
                <w:sz w:val="20"/>
                <w:szCs w:val="20"/>
              </w:rPr>
              <w:t>-Blanco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Queen's University Belfast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ucas </w:t>
            </w:r>
            <w:proofErr w:type="spellStart"/>
            <w:r>
              <w:rPr>
                <w:color w:val="000000"/>
                <w:sz w:val="20"/>
                <w:szCs w:val="20"/>
              </w:rPr>
              <w:t>Bachman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Medignition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Inc. Research Consultants, Zurich, Switzerland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ffrey Blum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Biostatistics, Vanderbilt University School of Medicine, Nashvil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trick Bossuyt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Clinical Epidemiology, Biostatistics and Bioinformatics, Academic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267237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Isabelle </w:t>
            </w:r>
            <w:proofErr w:type="spellStart"/>
            <w:r>
              <w:rPr>
                <w:color w:val="000000"/>
                <w:sz w:val="20"/>
                <w:szCs w:val="20"/>
              </w:rPr>
              <w:t>Boutro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16"/>
                <w:lang w:val="fr-FR"/>
              </w:rPr>
              <w:t>Centre de Recherche Épidémiologie et Statistique Sorbonne Paris Cité (CRESS-UMR1153), Inserm, Université Paris Descartes, France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vid </w:t>
            </w:r>
            <w:proofErr w:type="spellStart"/>
            <w:r>
              <w:rPr>
                <w:color w:val="000000"/>
                <w:sz w:val="20"/>
                <w:szCs w:val="20"/>
              </w:rPr>
              <w:t>Brun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Pathology, University of Virginia School of Medicine and Health System, Charlottesvil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rry </w:t>
            </w:r>
            <w:proofErr w:type="spellStart"/>
            <w:r>
              <w:rPr>
                <w:color w:val="000000"/>
                <w:sz w:val="20"/>
                <w:szCs w:val="20"/>
              </w:rPr>
              <w:t>Büller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Academic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Frank </w:t>
            </w:r>
            <w:proofErr w:type="spellStart"/>
            <w:r>
              <w:rPr>
                <w:color w:val="000000"/>
                <w:sz w:val="20"/>
                <w:szCs w:val="20"/>
              </w:rPr>
              <w:t>Buntinx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General Practice, KU Leuven, Belgium; University of Maastrich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arah </w:t>
            </w:r>
            <w:proofErr w:type="spellStart"/>
            <w:r>
              <w:rPr>
                <w:color w:val="000000"/>
                <w:sz w:val="20"/>
                <w:szCs w:val="20"/>
              </w:rPr>
              <w:t>Byro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National Institute for Health and Care Excellence, London, United Kingdom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hanie Chang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Agency for Healthcare Research and Quality, Rockvil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érém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hen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Clinical Epidemiology, Biostatistics and Bioinformatics, Academic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, University of Amsterdam, the Netherlands;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Inserm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UMR 1153 and Department of Paediatrics, Necker Hospital, AP-HP, Paris Descartes University, France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chell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ope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1418A2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UCLA Emergency Medicine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Los Angeles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on </w:t>
            </w:r>
            <w:proofErr w:type="spellStart"/>
            <w:r>
              <w:rPr>
                <w:color w:val="000000"/>
                <w:sz w:val="20"/>
                <w:szCs w:val="20"/>
              </w:rPr>
              <w:t>Deek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Public Health, Epidemiology and Biostatistics, University of Birmingham, Edgbaston Campus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oris de Groot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Julius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for Health Sciences and Primary Care,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Utrech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ndin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endukuri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Epidemiology, Biostatistics and Occupational Health, McGill University, Montréal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iek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e Vet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Epidemiology &amp; Biostatistics, VU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a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Dinne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University of Birmingham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enneth Fleming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Green Templeton College, University of Oxford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stantine Gatsonis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for Statistical Sciences, Brown University School of Public Health, Providence, Rhode Island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aul </w:t>
            </w:r>
            <w:proofErr w:type="spellStart"/>
            <w:r>
              <w:rPr>
                <w:color w:val="000000"/>
                <w:sz w:val="20"/>
                <w:szCs w:val="20"/>
              </w:rPr>
              <w:t>Glasziou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entre for Research in Evidence-Based Practice, Bond University, Australi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bert </w:t>
            </w:r>
            <w:proofErr w:type="spellStart"/>
            <w:r>
              <w:rPr>
                <w:color w:val="000000"/>
                <w:sz w:val="20"/>
                <w:szCs w:val="20"/>
              </w:rPr>
              <w:t>Golub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uty Editor, 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JAMA</w:t>
            </w:r>
            <w:r>
              <w:rPr>
                <w:color w:val="000000"/>
                <w:sz w:val="20"/>
                <w:szCs w:val="20"/>
                <w:lang w:val="en-GB"/>
              </w:rPr>
              <w:t>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ordon </w:t>
            </w:r>
            <w:proofErr w:type="spellStart"/>
            <w:r>
              <w:rPr>
                <w:color w:val="000000"/>
                <w:sz w:val="20"/>
                <w:szCs w:val="20"/>
              </w:rPr>
              <w:t>Guyatt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linical Epidemiology and Biostatistics, McMaster University, Hamilton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rl </w:t>
            </w:r>
            <w:proofErr w:type="spellStart"/>
            <w:r>
              <w:rPr>
                <w:color w:val="000000"/>
                <w:sz w:val="20"/>
                <w:szCs w:val="20"/>
              </w:rPr>
              <w:t>Henegha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Centre for Evidence-Based Medicine, Nuffield Department of Primary Care Health Sciences, University of Oxford, UK  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Jorg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Hilde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University of Copenhagen, Copenhagen, Denmar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tty Hooft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utch Cochrane Centre, Julius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for Health Sciences and Primary Care,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Utrech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ita </w:t>
            </w:r>
            <w:proofErr w:type="spellStart"/>
            <w:r>
              <w:rPr>
                <w:color w:val="000000"/>
                <w:sz w:val="20"/>
                <w:szCs w:val="20"/>
              </w:rPr>
              <w:t>Horvath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EALS Department of Clinical Chemistry, Prince of Wales Hospital; Screening and Test Evaluation Program, School of Public Health, University of Sydney; and School of Medical Sciences, University of New South Wales, Sydney, Australi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Myriam </w:t>
            </w:r>
            <w:proofErr w:type="spellStart"/>
            <w:r>
              <w:rPr>
                <w:color w:val="000000"/>
                <w:sz w:val="20"/>
                <w:szCs w:val="20"/>
              </w:rPr>
              <w:t>Hunink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Epidemiology and Radiology, Erasmus MC, Rotterdam, the Netherlands; Centre for Health Decision Science, Harvard T.H. Chan School of Public Health, Bost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ris Hyd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University of Exeter Medical School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ohn </w:t>
            </w:r>
            <w:proofErr w:type="spellStart"/>
            <w:r>
              <w:rPr>
                <w:color w:val="000000"/>
                <w:sz w:val="20"/>
                <w:szCs w:val="20"/>
              </w:rPr>
              <w:t>Ioannidi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Medicine, Stanford Prevention Research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Stanford University Stanford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es </w:t>
            </w:r>
            <w:proofErr w:type="spellStart"/>
            <w:r>
              <w:rPr>
                <w:color w:val="000000"/>
                <w:sz w:val="20"/>
                <w:szCs w:val="20"/>
              </w:rPr>
              <w:t>Irwig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reening and Test Evaluation Program, School of Public Health, University of Sydney, Australi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olly </w:t>
            </w:r>
            <w:proofErr w:type="spellStart"/>
            <w:r>
              <w:rPr>
                <w:color w:val="000000"/>
                <w:sz w:val="20"/>
                <w:szCs w:val="20"/>
              </w:rPr>
              <w:t>Jane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Fred Hutchinson Cancer Research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and University of Washington, Seatt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os </w:t>
            </w:r>
            <w:proofErr w:type="spellStart"/>
            <w:r>
              <w:rPr>
                <w:color w:val="000000"/>
                <w:sz w:val="20"/>
                <w:szCs w:val="20"/>
              </w:rPr>
              <w:t>Kleijne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hool for Public Health and Primary Care (CAPHRI), Maastricht University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dre </w:t>
            </w:r>
            <w:proofErr w:type="spellStart"/>
            <w:r>
              <w:rPr>
                <w:color w:val="000000"/>
                <w:sz w:val="20"/>
                <w:szCs w:val="20"/>
              </w:rPr>
              <w:t>Knottneru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Family Medicine, School for Public Health and Primary Care (CAPHRI), Maastricht University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niel Korevaa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Clinical Epidemiology, Biostatistics and Bioinformatics, Academic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rbert </w:t>
            </w:r>
            <w:proofErr w:type="spellStart"/>
            <w:r>
              <w:rPr>
                <w:color w:val="000000"/>
                <w:sz w:val="20"/>
                <w:szCs w:val="20"/>
              </w:rPr>
              <w:t>Kresse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Miriam H.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Stoneman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Professor of Radiology, Harvard Medical School, Boston, USA; Editor, </w:t>
            </w: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Radiology</w:t>
            </w:r>
            <w:r>
              <w:rPr>
                <w:color w:val="000000"/>
                <w:sz w:val="20"/>
                <w:szCs w:val="20"/>
                <w:lang w:val="en-GB"/>
              </w:rPr>
              <w:t>, Bost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fan Lang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Institute for Quality and Efficiency in Health Care (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IQWiG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), Cologne, Germany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iska Leeflang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Clinical Epidemiology, Biostatistics and Bioinformatics, Academic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eroen Lijme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OLVG Hospital, Ams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lly Lord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hool of Medicine, University of Notre Dame and NHMRC Clinical Trials Centre, University of Sydney, Australi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lanca </w:t>
            </w:r>
            <w:proofErr w:type="spellStart"/>
            <w:r>
              <w:rPr>
                <w:color w:val="000000"/>
                <w:sz w:val="20"/>
                <w:szCs w:val="20"/>
              </w:rPr>
              <w:t>Lumbrera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Public Health Department, University Miguel Hernandez and CIBERESP (CIBER en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Epidemiología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y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Salud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Pública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), Spain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tra </w:t>
            </w:r>
            <w:proofErr w:type="spellStart"/>
            <w:r>
              <w:rPr>
                <w:color w:val="000000"/>
                <w:sz w:val="20"/>
                <w:szCs w:val="20"/>
              </w:rPr>
              <w:t>Macaskil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reening and Test Evaluation Program, School of Public Health, University of Sydney, Australi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rik </w:t>
            </w:r>
            <w:proofErr w:type="spellStart"/>
            <w:r>
              <w:rPr>
                <w:color w:val="000000"/>
                <w:sz w:val="20"/>
                <w:szCs w:val="20"/>
              </w:rPr>
              <w:t>Magid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Clinical Biochemistry,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Amag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Hospital, Copenhagen, Denmar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usan </w:t>
            </w:r>
            <w:proofErr w:type="spellStart"/>
            <w:r>
              <w:rPr>
                <w:color w:val="000000"/>
                <w:sz w:val="20"/>
                <w:szCs w:val="20"/>
              </w:rPr>
              <w:t>Mallett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Nuffield Department of Primary Care Health Sciences, University of Oxford, 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rbara </w:t>
            </w:r>
            <w:proofErr w:type="spellStart"/>
            <w:r>
              <w:rPr>
                <w:color w:val="000000"/>
                <w:sz w:val="20"/>
                <w:szCs w:val="20"/>
              </w:rPr>
              <w:t>McNei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Health Care Policy, Harvard Medical School, Bost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thew McInnes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 w:rsidRPr="00A51338">
              <w:rPr>
                <w:color w:val="000000"/>
                <w:sz w:val="20"/>
                <w:szCs w:val="20"/>
                <w:lang w:val="en-US"/>
              </w:rPr>
              <w:t>University of Ottawa Department of Radiology; Ottawa Hospital Research Institute Clinical Epidemiology Program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133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133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51338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tthew </w:t>
            </w:r>
            <w:proofErr w:type="spellStart"/>
            <w:r>
              <w:rPr>
                <w:color w:val="000000"/>
                <w:sz w:val="20"/>
                <w:szCs w:val="20"/>
              </w:rPr>
              <w:t>McQuee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cMaster University and the Population Health Research Institute, Hamilton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vid Mohe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Ottawa Hospital Research Institute; School of Epidemiology, Public Health and Preventive Medicine, Faculty of Medicine, University of Ottawa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l Moons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Julius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for Health Sciences and Primary Care,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Utrech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Kati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orris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Birmingham Centre for Women and Children's Health, College of Medical and Dental Sciences, University of Birmingham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e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ustafa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Medicine/Nephrology and Biomedical &amp; Health Informatics, University of Missouri-Kansas City School of Medicin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ncy </w:t>
            </w:r>
            <w:proofErr w:type="spellStart"/>
            <w:r>
              <w:rPr>
                <w:color w:val="000000"/>
                <w:sz w:val="20"/>
                <w:szCs w:val="20"/>
              </w:rPr>
              <w:t>Obuchowski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leveland Clinic Foundati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leanor Ochodo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entre for Evidence-based Health Care, Faculty of Medicine and Health Sciences, Stellenbosch University, Cape Town, South Afric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drew </w:t>
            </w:r>
            <w:proofErr w:type="spellStart"/>
            <w:r>
              <w:rPr>
                <w:color w:val="000000"/>
                <w:sz w:val="20"/>
                <w:szCs w:val="20"/>
              </w:rPr>
              <w:t>Onderdonk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Pathology, Brigham and Women's Hospital, Harvard Medical School, Bost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John </w:t>
            </w:r>
            <w:proofErr w:type="spellStart"/>
            <w:r>
              <w:rPr>
                <w:color w:val="000000"/>
                <w:sz w:val="20"/>
                <w:szCs w:val="20"/>
              </w:rPr>
              <w:t>Overbeke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Primary and Community Care,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Radboud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University Medical Centre, Nijmegen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Nitik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Pai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ivision of Clinical Epidemiology, Department of Medicine, McGill University,, Montreal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osanna Peeling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London School of Hygiene and Tropical Medicine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garet Pep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Fred Hutchinson Cancer Research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Washington, Seatt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teffe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etersen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William Harvey Research Institute, Queen Mary University of London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ristoph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Price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Primary Care Health Sciences, University of Oxford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267237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hilippe </w:t>
            </w:r>
            <w:proofErr w:type="spellStart"/>
            <w:r>
              <w:rPr>
                <w:color w:val="000000"/>
                <w:sz w:val="20"/>
                <w:szCs w:val="20"/>
              </w:rPr>
              <w:t>Ravaud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16"/>
                <w:lang w:val="fr-FR"/>
              </w:rPr>
              <w:t>Centre de Recherche Épidémiologie et Statistique Sorbonne Paris Cité (CRESS-UMR1153), Inserm, Université Paris Descartes, France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fr-FR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s Reitsma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Julius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for Health Sciences and Primary Care,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University of Utrech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rummon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nnie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eer Review Congress, Chicago, Illinois, USA; Philip R. Lee Institute for Health Policy Studies, University of California, San Francisco, California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der Rifai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Boston Children's Hospital and Harvard Medical School, Boston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X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e Rutjes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CTU Bern, Department of Clinical Research, University of Bern, Switzerland; Centre for Systematic Reviews at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Fondazione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"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Università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G. D'Annunzio", Chieti, Italy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olge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chuneman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Clinical Epidemiology and Biostatistics, McMaster University, Hamilton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David </w:t>
            </w:r>
            <w:proofErr w:type="spellStart"/>
            <w:r>
              <w:rPr>
                <w:color w:val="000000"/>
                <w:sz w:val="20"/>
                <w:szCs w:val="20"/>
              </w:rPr>
              <w:t>Sime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Medicine, Durham Veterans Affairs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Duke University Health System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eta Simera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1418A2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UK EQUATOR Centre, University of Oxford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1418A2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ynke Smidt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Department of Epidemiology, University Medical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Groningen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wout </w:t>
            </w:r>
            <w:proofErr w:type="spellStart"/>
            <w:r>
              <w:rPr>
                <w:color w:val="000000"/>
                <w:sz w:val="20"/>
                <w:szCs w:val="20"/>
              </w:rPr>
              <w:t>Steyerberg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entre for Medical Decision Making, Department of Public Health, Erasmus MC-University Medical Centre Rotterdam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haron </w:t>
            </w:r>
            <w:proofErr w:type="spellStart"/>
            <w:r>
              <w:rPr>
                <w:color w:val="000000"/>
                <w:sz w:val="20"/>
                <w:szCs w:val="20"/>
              </w:rPr>
              <w:t>Strau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Li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Ka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Shing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Knowledge Institute of St Michael's, University of Toronto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illiam </w:t>
            </w:r>
            <w:proofErr w:type="spellStart"/>
            <w:r>
              <w:rPr>
                <w:color w:val="000000"/>
                <w:sz w:val="20"/>
                <w:szCs w:val="20"/>
              </w:rPr>
              <w:t>Summerskil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16"/>
                <w:lang w:val="en-GB"/>
              </w:rPr>
              <w:t>The Lancet</w:t>
            </w:r>
            <w:r>
              <w:rPr>
                <w:color w:val="000000"/>
                <w:sz w:val="20"/>
                <w:szCs w:val="20"/>
                <w:lang w:val="en-GB"/>
              </w:rPr>
              <w:t>, London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Yemis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Takwoingi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blic Health, Epidemiology and Biostatistics, University of Birmingham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tthew Thompson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rofessor of Family Medicine, University of Washington, Seattle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n van den </w:t>
            </w:r>
            <w:proofErr w:type="spellStart"/>
            <w:r>
              <w:rPr>
                <w:color w:val="000000"/>
                <w:sz w:val="20"/>
                <w:szCs w:val="20"/>
              </w:rPr>
              <w:t>Bruel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Nuffield Department of Primary Care Health Sciences, University of Oxford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ans van </w:t>
            </w:r>
            <w:proofErr w:type="spellStart"/>
            <w:r>
              <w:rPr>
                <w:color w:val="000000"/>
                <w:sz w:val="20"/>
                <w:szCs w:val="20"/>
              </w:rPr>
              <w:t>Maanen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ience journalist, the Netherlands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drew </w:t>
            </w:r>
            <w:proofErr w:type="spellStart"/>
            <w:r>
              <w:rPr>
                <w:color w:val="000000"/>
                <w:sz w:val="20"/>
                <w:szCs w:val="20"/>
              </w:rPr>
              <w:t>Vickers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Memorial Sloan Kettering Cancer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Center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New York, US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anni Virgili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Translational Surgery and Medicine, University of Florence, Italy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phen Walte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epartment of Clinical Epidemiology and Biostatistics, McMaster University, Hamilton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m Weber</w:t>
            </w:r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BMJ</w:t>
            </w:r>
            <w:r>
              <w:rPr>
                <w:color w:val="000000"/>
                <w:sz w:val="20"/>
                <w:szCs w:val="20"/>
                <w:lang w:val="en-GB"/>
              </w:rPr>
              <w:t>, London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rie </w:t>
            </w:r>
            <w:proofErr w:type="spellStart"/>
            <w:r>
              <w:rPr>
                <w:color w:val="000000"/>
                <w:sz w:val="20"/>
                <w:szCs w:val="20"/>
              </w:rPr>
              <w:t>Westwood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Kleijnen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 xml:space="preserve"> Systematic Reviews Ltd, York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Penny </w:t>
            </w:r>
            <w:proofErr w:type="spellStart"/>
            <w:r>
              <w:rPr>
                <w:color w:val="000000"/>
                <w:sz w:val="20"/>
                <w:szCs w:val="20"/>
              </w:rPr>
              <w:t>Whiting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School of Social and Community Medicine, University of Bristol, UK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Nancy </w:t>
            </w:r>
            <w:proofErr w:type="spellStart"/>
            <w:r>
              <w:rPr>
                <w:color w:val="000000"/>
                <w:sz w:val="20"/>
                <w:szCs w:val="20"/>
              </w:rPr>
              <w:t>Wilczynski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cMaster University, Hamilton, Canada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  <w:tr w:rsidR="008B3D6C" w:rsidRPr="0075045D" w:rsidTr="0045665B">
        <w:trPr>
          <w:trHeight w:val="270"/>
        </w:trPr>
        <w:tc>
          <w:tcPr>
            <w:tcW w:w="2236" w:type="dxa"/>
            <w:shd w:val="clear" w:color="auto" w:fill="auto"/>
            <w:noWrap/>
            <w:hideMark/>
          </w:tcPr>
          <w:p w:rsidR="00A51338" w:rsidRDefault="00A51338" w:rsidP="008B3D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dreas </w:t>
            </w:r>
            <w:proofErr w:type="spellStart"/>
            <w:r>
              <w:rPr>
                <w:color w:val="000000"/>
                <w:sz w:val="20"/>
                <w:szCs w:val="20"/>
              </w:rPr>
              <w:t>Ziegler</w:t>
            </w:r>
            <w:proofErr w:type="spellEnd"/>
          </w:p>
        </w:tc>
        <w:tc>
          <w:tcPr>
            <w:tcW w:w="5953" w:type="dxa"/>
            <w:shd w:val="clear" w:color="auto" w:fill="auto"/>
            <w:noWrap/>
            <w:hideMark/>
          </w:tcPr>
          <w:p w:rsidR="00A51338" w:rsidRPr="00A51338" w:rsidRDefault="00A51338" w:rsidP="008B3D6C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 xml:space="preserve">Institute of Medical Biometry and Statistics and Centre for Clinical Trials, University of </w:t>
            </w:r>
            <w:proofErr w:type="spellStart"/>
            <w:r>
              <w:rPr>
                <w:color w:val="000000"/>
                <w:sz w:val="20"/>
                <w:szCs w:val="16"/>
                <w:lang w:val="en-GB"/>
              </w:rPr>
              <w:t>Lübeck</w:t>
            </w:r>
            <w:proofErr w:type="spellEnd"/>
            <w:r>
              <w:rPr>
                <w:color w:val="000000"/>
                <w:sz w:val="20"/>
                <w:szCs w:val="16"/>
                <w:lang w:val="en-GB"/>
              </w:rPr>
              <w:t>, Germany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583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  <w:tc>
          <w:tcPr>
            <w:tcW w:w="639" w:type="dxa"/>
            <w:shd w:val="clear" w:color="auto" w:fill="auto"/>
            <w:vAlign w:val="center"/>
            <w:hideMark/>
          </w:tcPr>
          <w:p w:rsidR="00A51338" w:rsidRPr="00A51338" w:rsidRDefault="00A51338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16"/>
                <w:lang w:val="en-GB"/>
              </w:rPr>
              <w:t> </w:t>
            </w:r>
          </w:p>
        </w:tc>
      </w:tr>
    </w:tbl>
    <w:p w:rsidR="00FD4D51" w:rsidRPr="00915DAD" w:rsidRDefault="00753D2F" w:rsidP="008B3D6C">
      <w:pPr>
        <w:spacing w:before="240" w:line="480" w:lineRule="auto"/>
        <w:rPr>
          <w:b/>
          <w:bCs/>
          <w:lang w:val="en-US"/>
        </w:rPr>
      </w:pPr>
      <w:r>
        <w:rPr>
          <w:bCs/>
          <w:sz w:val="20"/>
          <w:lang w:val="en-US"/>
        </w:rPr>
        <w:t>Abbreviations: PT =</w:t>
      </w:r>
      <w:r w:rsidR="00267237">
        <w:rPr>
          <w:bCs/>
          <w:sz w:val="20"/>
          <w:lang w:val="en-US"/>
        </w:rPr>
        <w:t xml:space="preserve"> Project T</w:t>
      </w:r>
      <w:r w:rsidR="00A51338" w:rsidRPr="008B3D6C">
        <w:rPr>
          <w:bCs/>
          <w:sz w:val="20"/>
          <w:lang w:val="en-US"/>
        </w:rPr>
        <w:t>eam; S</w:t>
      </w:r>
      <w:r w:rsidR="001418A2">
        <w:rPr>
          <w:bCs/>
          <w:sz w:val="20"/>
          <w:lang w:val="en-US"/>
        </w:rPr>
        <w:t>C</w:t>
      </w:r>
      <w:r>
        <w:rPr>
          <w:bCs/>
          <w:sz w:val="20"/>
          <w:lang w:val="en-US"/>
        </w:rPr>
        <w:t xml:space="preserve"> =</w:t>
      </w:r>
      <w:r w:rsidR="00A51338" w:rsidRPr="008B3D6C">
        <w:rPr>
          <w:bCs/>
          <w:sz w:val="20"/>
          <w:lang w:val="en-US"/>
        </w:rPr>
        <w:t xml:space="preserve"> Steering </w:t>
      </w:r>
      <w:r w:rsidR="00267237">
        <w:rPr>
          <w:bCs/>
          <w:sz w:val="20"/>
          <w:lang w:val="en-US"/>
        </w:rPr>
        <w:t>Committee</w:t>
      </w:r>
      <w:r w:rsidR="00A51338" w:rsidRPr="008B3D6C">
        <w:rPr>
          <w:bCs/>
          <w:sz w:val="20"/>
          <w:lang w:val="en-US"/>
        </w:rPr>
        <w:t>; LM</w:t>
      </w:r>
      <w:r>
        <w:rPr>
          <w:bCs/>
          <w:sz w:val="20"/>
          <w:lang w:val="en-US"/>
        </w:rPr>
        <w:t xml:space="preserve"> =</w:t>
      </w:r>
      <w:r w:rsidR="00A51338" w:rsidRPr="008B3D6C">
        <w:rPr>
          <w:bCs/>
          <w:sz w:val="20"/>
          <w:lang w:val="en-US"/>
        </w:rPr>
        <w:t xml:space="preserve"> Live Meeting</w:t>
      </w:r>
      <w:r>
        <w:rPr>
          <w:bCs/>
          <w:sz w:val="20"/>
          <w:lang w:val="en-US"/>
        </w:rPr>
        <w:t xml:space="preserve"> participants</w:t>
      </w:r>
      <w:r w:rsidR="00267237">
        <w:rPr>
          <w:bCs/>
          <w:sz w:val="20"/>
          <w:lang w:val="en-US"/>
        </w:rPr>
        <w:t>.</w:t>
      </w:r>
    </w:p>
    <w:sectPr w:rsidR="00FD4D51" w:rsidRPr="00915DAD" w:rsidSect="008B3D6C">
      <w:footerReference w:type="default" r:id="rId9"/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F3D" w:rsidRDefault="00471F3D" w:rsidP="00352847">
      <w:r>
        <w:separator/>
      </w:r>
    </w:p>
  </w:endnote>
  <w:endnote w:type="continuationSeparator" w:id="0">
    <w:p w:rsidR="00471F3D" w:rsidRDefault="00471F3D" w:rsidP="00352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3871" w:rsidRDefault="00903871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5045D">
      <w:rPr>
        <w:noProof/>
      </w:rPr>
      <w:t>1</w:t>
    </w:r>
    <w:r>
      <w:rPr>
        <w:noProof/>
      </w:rPr>
      <w:fldChar w:fldCharType="end"/>
    </w:r>
  </w:p>
  <w:p w:rsidR="00903871" w:rsidRDefault="0090387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F3D" w:rsidRDefault="00471F3D" w:rsidP="00352847">
      <w:r>
        <w:separator/>
      </w:r>
    </w:p>
  </w:footnote>
  <w:footnote w:type="continuationSeparator" w:id="0">
    <w:p w:rsidR="00471F3D" w:rsidRDefault="00471F3D" w:rsidP="003528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E800FDEE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513FDB"/>
    <w:multiLevelType w:val="hybridMultilevel"/>
    <w:tmpl w:val="CA2446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2A3DCF"/>
    <w:multiLevelType w:val="hybridMultilevel"/>
    <w:tmpl w:val="DBEC8350"/>
    <w:lvl w:ilvl="0" w:tplc="2C8EAF5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205C63"/>
    <w:multiLevelType w:val="hybridMultilevel"/>
    <w:tmpl w:val="32F66EA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7724E6"/>
    <w:multiLevelType w:val="hybridMultilevel"/>
    <w:tmpl w:val="80D4CEF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465995"/>
    <w:multiLevelType w:val="hybridMultilevel"/>
    <w:tmpl w:val="C9DC78D2"/>
    <w:lvl w:ilvl="0" w:tplc="0413000F">
      <w:start w:val="1"/>
      <w:numFmt w:val="decimal"/>
      <w:lvlText w:val="%1."/>
      <w:lvlJc w:val="left"/>
      <w:pPr>
        <w:ind w:left="778" w:hanging="360"/>
      </w:pPr>
    </w:lvl>
    <w:lvl w:ilvl="1" w:tplc="04130019" w:tentative="1">
      <w:start w:val="1"/>
      <w:numFmt w:val="lowerLetter"/>
      <w:lvlText w:val="%2."/>
      <w:lvlJc w:val="left"/>
      <w:pPr>
        <w:ind w:left="1498" w:hanging="360"/>
      </w:pPr>
    </w:lvl>
    <w:lvl w:ilvl="2" w:tplc="0413001B" w:tentative="1">
      <w:start w:val="1"/>
      <w:numFmt w:val="lowerRoman"/>
      <w:lvlText w:val="%3."/>
      <w:lvlJc w:val="right"/>
      <w:pPr>
        <w:ind w:left="2218" w:hanging="180"/>
      </w:pPr>
    </w:lvl>
    <w:lvl w:ilvl="3" w:tplc="0413000F" w:tentative="1">
      <w:start w:val="1"/>
      <w:numFmt w:val="decimal"/>
      <w:lvlText w:val="%4."/>
      <w:lvlJc w:val="left"/>
      <w:pPr>
        <w:ind w:left="2938" w:hanging="360"/>
      </w:pPr>
    </w:lvl>
    <w:lvl w:ilvl="4" w:tplc="04130019" w:tentative="1">
      <w:start w:val="1"/>
      <w:numFmt w:val="lowerLetter"/>
      <w:lvlText w:val="%5."/>
      <w:lvlJc w:val="left"/>
      <w:pPr>
        <w:ind w:left="3658" w:hanging="360"/>
      </w:pPr>
    </w:lvl>
    <w:lvl w:ilvl="5" w:tplc="0413001B" w:tentative="1">
      <w:start w:val="1"/>
      <w:numFmt w:val="lowerRoman"/>
      <w:lvlText w:val="%6."/>
      <w:lvlJc w:val="right"/>
      <w:pPr>
        <w:ind w:left="4378" w:hanging="180"/>
      </w:pPr>
    </w:lvl>
    <w:lvl w:ilvl="6" w:tplc="0413000F" w:tentative="1">
      <w:start w:val="1"/>
      <w:numFmt w:val="decimal"/>
      <w:lvlText w:val="%7."/>
      <w:lvlJc w:val="left"/>
      <w:pPr>
        <w:ind w:left="5098" w:hanging="360"/>
      </w:pPr>
    </w:lvl>
    <w:lvl w:ilvl="7" w:tplc="04130019" w:tentative="1">
      <w:start w:val="1"/>
      <w:numFmt w:val="lowerLetter"/>
      <w:lvlText w:val="%8."/>
      <w:lvlJc w:val="left"/>
      <w:pPr>
        <w:ind w:left="5818" w:hanging="360"/>
      </w:pPr>
    </w:lvl>
    <w:lvl w:ilvl="8" w:tplc="0413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6">
    <w:nsid w:val="1B1A785F"/>
    <w:multiLevelType w:val="hybridMultilevel"/>
    <w:tmpl w:val="55D895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B17C90"/>
    <w:multiLevelType w:val="hybridMultilevel"/>
    <w:tmpl w:val="61ECF6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8B7680"/>
    <w:multiLevelType w:val="hybridMultilevel"/>
    <w:tmpl w:val="CEEE051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A2F5BB8"/>
    <w:multiLevelType w:val="hybridMultilevel"/>
    <w:tmpl w:val="D324B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2E66F2"/>
    <w:multiLevelType w:val="hybridMultilevel"/>
    <w:tmpl w:val="C5EEB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890108C"/>
    <w:multiLevelType w:val="hybridMultilevel"/>
    <w:tmpl w:val="E924BB84"/>
    <w:lvl w:ilvl="0" w:tplc="04090011">
      <w:start w:val="1"/>
      <w:numFmt w:val="decimal"/>
      <w:lvlText w:val="%1)"/>
      <w:lvlJc w:val="left"/>
      <w:pPr>
        <w:ind w:left="1494" w:hanging="360"/>
      </w:p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</w:lvl>
    <w:lvl w:ilvl="3" w:tplc="0409000F" w:tentative="1">
      <w:start w:val="1"/>
      <w:numFmt w:val="decimal"/>
      <w:lvlText w:val="%4."/>
      <w:lvlJc w:val="left"/>
      <w:pPr>
        <w:ind w:left="3654" w:hanging="360"/>
      </w:p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</w:lvl>
    <w:lvl w:ilvl="6" w:tplc="0409000F" w:tentative="1">
      <w:start w:val="1"/>
      <w:numFmt w:val="decimal"/>
      <w:lvlText w:val="%7."/>
      <w:lvlJc w:val="left"/>
      <w:pPr>
        <w:ind w:left="5814" w:hanging="360"/>
      </w:p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2">
    <w:nsid w:val="57CA1C6E"/>
    <w:multiLevelType w:val="hybridMultilevel"/>
    <w:tmpl w:val="9E8C067C"/>
    <w:lvl w:ilvl="0" w:tplc="87542458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F3C3C6C"/>
    <w:multiLevelType w:val="hybridMultilevel"/>
    <w:tmpl w:val="7A4E6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7C67228"/>
    <w:multiLevelType w:val="hybridMultilevel"/>
    <w:tmpl w:val="501CC2AC"/>
    <w:lvl w:ilvl="0" w:tplc="87542458">
      <w:start w:val="4"/>
      <w:numFmt w:val="bullet"/>
      <w:lvlText w:val="-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78FE727B"/>
    <w:multiLevelType w:val="hybridMultilevel"/>
    <w:tmpl w:val="4B568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366A74"/>
    <w:multiLevelType w:val="hybridMultilevel"/>
    <w:tmpl w:val="6674C9EE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2"/>
  </w:num>
  <w:num w:numId="4">
    <w:abstractNumId w:val="14"/>
  </w:num>
  <w:num w:numId="5">
    <w:abstractNumId w:val="7"/>
  </w:num>
  <w:num w:numId="6">
    <w:abstractNumId w:val="1"/>
  </w:num>
  <w:num w:numId="7">
    <w:abstractNumId w:val="4"/>
  </w:num>
  <w:num w:numId="8">
    <w:abstractNumId w:val="16"/>
  </w:num>
  <w:num w:numId="9">
    <w:abstractNumId w:val="11"/>
  </w:num>
  <w:num w:numId="10">
    <w:abstractNumId w:val="8"/>
  </w:num>
  <w:num w:numId="11">
    <w:abstractNumId w:val="6"/>
  </w:num>
  <w:num w:numId="12">
    <w:abstractNumId w:val="5"/>
  </w:num>
  <w:num w:numId="13">
    <w:abstractNumId w:val="3"/>
  </w:num>
  <w:num w:numId="14">
    <w:abstractNumId w:val="10"/>
  </w:num>
  <w:num w:numId="15">
    <w:abstractNumId w:val="9"/>
  </w:num>
  <w:num w:numId="16">
    <w:abstractNumId w:val="15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sw9xrvzze2dmep0agx2rzz202905a529f9&quot;&gt;SGAu953&lt;record-ids&gt;&lt;item&gt;1191&lt;/item&gt;&lt;item&gt;1193&lt;/item&gt;&lt;item&gt;1194&lt;/item&gt;&lt;/record-ids&gt;&lt;/item&gt;&lt;/Libraries&gt;"/>
  </w:docVars>
  <w:rsids>
    <w:rsidRoot w:val="00FD4D51"/>
    <w:rsid w:val="00002715"/>
    <w:rsid w:val="00004354"/>
    <w:rsid w:val="00010761"/>
    <w:rsid w:val="0002142B"/>
    <w:rsid w:val="00025734"/>
    <w:rsid w:val="00025B1B"/>
    <w:rsid w:val="00026D4A"/>
    <w:rsid w:val="000306F3"/>
    <w:rsid w:val="000339EA"/>
    <w:rsid w:val="000340CC"/>
    <w:rsid w:val="00034D9C"/>
    <w:rsid w:val="00034EA4"/>
    <w:rsid w:val="00036A55"/>
    <w:rsid w:val="00044469"/>
    <w:rsid w:val="00047216"/>
    <w:rsid w:val="000528AC"/>
    <w:rsid w:val="00060EAC"/>
    <w:rsid w:val="00062411"/>
    <w:rsid w:val="00062BD1"/>
    <w:rsid w:val="00065AA5"/>
    <w:rsid w:val="00072948"/>
    <w:rsid w:val="00072A45"/>
    <w:rsid w:val="00077591"/>
    <w:rsid w:val="00091317"/>
    <w:rsid w:val="000921FF"/>
    <w:rsid w:val="000A1153"/>
    <w:rsid w:val="000A2065"/>
    <w:rsid w:val="000A2432"/>
    <w:rsid w:val="000A50FA"/>
    <w:rsid w:val="000A68C2"/>
    <w:rsid w:val="000B3C66"/>
    <w:rsid w:val="000B66F6"/>
    <w:rsid w:val="000B752E"/>
    <w:rsid w:val="000C1825"/>
    <w:rsid w:val="000C3932"/>
    <w:rsid w:val="000C4554"/>
    <w:rsid w:val="000D2BCF"/>
    <w:rsid w:val="000D7112"/>
    <w:rsid w:val="000D7FAC"/>
    <w:rsid w:val="000E4DD3"/>
    <w:rsid w:val="000F6536"/>
    <w:rsid w:val="00104496"/>
    <w:rsid w:val="001115D6"/>
    <w:rsid w:val="00113BF0"/>
    <w:rsid w:val="00114BBF"/>
    <w:rsid w:val="00120574"/>
    <w:rsid w:val="0012240D"/>
    <w:rsid w:val="0014131B"/>
    <w:rsid w:val="001418A2"/>
    <w:rsid w:val="00151134"/>
    <w:rsid w:val="00162729"/>
    <w:rsid w:val="00163F5E"/>
    <w:rsid w:val="001716C2"/>
    <w:rsid w:val="00172649"/>
    <w:rsid w:val="00173190"/>
    <w:rsid w:val="00176613"/>
    <w:rsid w:val="00176AFF"/>
    <w:rsid w:val="00177DB3"/>
    <w:rsid w:val="001823B2"/>
    <w:rsid w:val="00186CD7"/>
    <w:rsid w:val="00190839"/>
    <w:rsid w:val="0019170E"/>
    <w:rsid w:val="0019284B"/>
    <w:rsid w:val="00193AB5"/>
    <w:rsid w:val="00194985"/>
    <w:rsid w:val="00195FF6"/>
    <w:rsid w:val="00196CB2"/>
    <w:rsid w:val="001A472E"/>
    <w:rsid w:val="001A7872"/>
    <w:rsid w:val="001B5754"/>
    <w:rsid w:val="001B7328"/>
    <w:rsid w:val="001B7AE9"/>
    <w:rsid w:val="001C2D01"/>
    <w:rsid w:val="001C7427"/>
    <w:rsid w:val="001C7A8E"/>
    <w:rsid w:val="001D0AA5"/>
    <w:rsid w:val="001D2383"/>
    <w:rsid w:val="001E2066"/>
    <w:rsid w:val="001E4290"/>
    <w:rsid w:val="001E4952"/>
    <w:rsid w:val="001F5CEC"/>
    <w:rsid w:val="001F6083"/>
    <w:rsid w:val="002010E1"/>
    <w:rsid w:val="00201916"/>
    <w:rsid w:val="00204854"/>
    <w:rsid w:val="00213B67"/>
    <w:rsid w:val="00215FBE"/>
    <w:rsid w:val="00223101"/>
    <w:rsid w:val="002249DF"/>
    <w:rsid w:val="00236106"/>
    <w:rsid w:val="00243B57"/>
    <w:rsid w:val="0024708C"/>
    <w:rsid w:val="00247E47"/>
    <w:rsid w:val="002502D2"/>
    <w:rsid w:val="0025102F"/>
    <w:rsid w:val="002564A8"/>
    <w:rsid w:val="00267237"/>
    <w:rsid w:val="00270D0F"/>
    <w:rsid w:val="002740FB"/>
    <w:rsid w:val="0027427C"/>
    <w:rsid w:val="00283BE8"/>
    <w:rsid w:val="0029092C"/>
    <w:rsid w:val="00292AC0"/>
    <w:rsid w:val="002941F0"/>
    <w:rsid w:val="002A71F7"/>
    <w:rsid w:val="002B0586"/>
    <w:rsid w:val="002B22AE"/>
    <w:rsid w:val="002B3A84"/>
    <w:rsid w:val="002B76F0"/>
    <w:rsid w:val="002C3E2B"/>
    <w:rsid w:val="002C4B1E"/>
    <w:rsid w:val="002C4DAC"/>
    <w:rsid w:val="002D0480"/>
    <w:rsid w:val="002D2CB6"/>
    <w:rsid w:val="002D32D6"/>
    <w:rsid w:val="002D55AB"/>
    <w:rsid w:val="00302FBD"/>
    <w:rsid w:val="003041EB"/>
    <w:rsid w:val="00306F00"/>
    <w:rsid w:val="00310C22"/>
    <w:rsid w:val="003122DA"/>
    <w:rsid w:val="00315C0C"/>
    <w:rsid w:val="00316A8F"/>
    <w:rsid w:val="00321FAD"/>
    <w:rsid w:val="003264E3"/>
    <w:rsid w:val="0033479D"/>
    <w:rsid w:val="00336C00"/>
    <w:rsid w:val="00342E99"/>
    <w:rsid w:val="00345875"/>
    <w:rsid w:val="00346703"/>
    <w:rsid w:val="00350970"/>
    <w:rsid w:val="00352847"/>
    <w:rsid w:val="00355081"/>
    <w:rsid w:val="00355883"/>
    <w:rsid w:val="00367706"/>
    <w:rsid w:val="003728FE"/>
    <w:rsid w:val="003837D6"/>
    <w:rsid w:val="00384156"/>
    <w:rsid w:val="00391A32"/>
    <w:rsid w:val="003931B5"/>
    <w:rsid w:val="003A2E1C"/>
    <w:rsid w:val="003A31B5"/>
    <w:rsid w:val="003B5475"/>
    <w:rsid w:val="003B74A1"/>
    <w:rsid w:val="003D326D"/>
    <w:rsid w:val="003F655A"/>
    <w:rsid w:val="003F7784"/>
    <w:rsid w:val="00401ABB"/>
    <w:rsid w:val="00404922"/>
    <w:rsid w:val="00404DB1"/>
    <w:rsid w:val="00420555"/>
    <w:rsid w:val="00423ADA"/>
    <w:rsid w:val="00430BE7"/>
    <w:rsid w:val="00430D7F"/>
    <w:rsid w:val="00430EB9"/>
    <w:rsid w:val="004323D6"/>
    <w:rsid w:val="00435E69"/>
    <w:rsid w:val="00445A71"/>
    <w:rsid w:val="00450588"/>
    <w:rsid w:val="0045665B"/>
    <w:rsid w:val="00467E82"/>
    <w:rsid w:val="00471F3D"/>
    <w:rsid w:val="00473570"/>
    <w:rsid w:val="00475A4E"/>
    <w:rsid w:val="004802F9"/>
    <w:rsid w:val="00492568"/>
    <w:rsid w:val="00496693"/>
    <w:rsid w:val="004A2E16"/>
    <w:rsid w:val="004A584D"/>
    <w:rsid w:val="004B5C3E"/>
    <w:rsid w:val="004B6039"/>
    <w:rsid w:val="004B6969"/>
    <w:rsid w:val="004B7818"/>
    <w:rsid w:val="004C1D0F"/>
    <w:rsid w:val="004D4717"/>
    <w:rsid w:val="004D5906"/>
    <w:rsid w:val="004D5BBB"/>
    <w:rsid w:val="004E08E2"/>
    <w:rsid w:val="004E1DF8"/>
    <w:rsid w:val="004E30E5"/>
    <w:rsid w:val="004E3689"/>
    <w:rsid w:val="004E436F"/>
    <w:rsid w:val="004E5A4C"/>
    <w:rsid w:val="004F008A"/>
    <w:rsid w:val="005078D0"/>
    <w:rsid w:val="00510D18"/>
    <w:rsid w:val="0051356C"/>
    <w:rsid w:val="0051528E"/>
    <w:rsid w:val="00516261"/>
    <w:rsid w:val="0053045A"/>
    <w:rsid w:val="00543485"/>
    <w:rsid w:val="00544186"/>
    <w:rsid w:val="005443C5"/>
    <w:rsid w:val="00550B3B"/>
    <w:rsid w:val="0055373E"/>
    <w:rsid w:val="0055431D"/>
    <w:rsid w:val="005555F8"/>
    <w:rsid w:val="00574220"/>
    <w:rsid w:val="00580C9E"/>
    <w:rsid w:val="00583A53"/>
    <w:rsid w:val="00590127"/>
    <w:rsid w:val="00590B63"/>
    <w:rsid w:val="00590B76"/>
    <w:rsid w:val="0059138D"/>
    <w:rsid w:val="00594F1D"/>
    <w:rsid w:val="005A0920"/>
    <w:rsid w:val="005A0C4D"/>
    <w:rsid w:val="005A354C"/>
    <w:rsid w:val="005A4F7D"/>
    <w:rsid w:val="005A6731"/>
    <w:rsid w:val="005C5E34"/>
    <w:rsid w:val="005C6AC1"/>
    <w:rsid w:val="005D3E13"/>
    <w:rsid w:val="005D4236"/>
    <w:rsid w:val="005D7F58"/>
    <w:rsid w:val="005E1CBB"/>
    <w:rsid w:val="005E23C2"/>
    <w:rsid w:val="005E71D6"/>
    <w:rsid w:val="005F24D2"/>
    <w:rsid w:val="005F6C20"/>
    <w:rsid w:val="00601BEE"/>
    <w:rsid w:val="0061105E"/>
    <w:rsid w:val="00613108"/>
    <w:rsid w:val="006169C1"/>
    <w:rsid w:val="00624D6F"/>
    <w:rsid w:val="006323DC"/>
    <w:rsid w:val="00632D3E"/>
    <w:rsid w:val="00646026"/>
    <w:rsid w:val="0064707A"/>
    <w:rsid w:val="006535D1"/>
    <w:rsid w:val="00654E61"/>
    <w:rsid w:val="006563A7"/>
    <w:rsid w:val="00660998"/>
    <w:rsid w:val="00663F14"/>
    <w:rsid w:val="00674A40"/>
    <w:rsid w:val="006808B2"/>
    <w:rsid w:val="00690AC6"/>
    <w:rsid w:val="0069500F"/>
    <w:rsid w:val="00697705"/>
    <w:rsid w:val="006A6D2A"/>
    <w:rsid w:val="006B056C"/>
    <w:rsid w:val="006C642B"/>
    <w:rsid w:val="006D03B4"/>
    <w:rsid w:val="006D054E"/>
    <w:rsid w:val="006D544A"/>
    <w:rsid w:val="006D6E56"/>
    <w:rsid w:val="006D79A8"/>
    <w:rsid w:val="006E5E4A"/>
    <w:rsid w:val="006F3818"/>
    <w:rsid w:val="007000FA"/>
    <w:rsid w:val="00702DAA"/>
    <w:rsid w:val="007070FF"/>
    <w:rsid w:val="00720C66"/>
    <w:rsid w:val="00731841"/>
    <w:rsid w:val="00731D97"/>
    <w:rsid w:val="0073587D"/>
    <w:rsid w:val="00736FB5"/>
    <w:rsid w:val="00741E22"/>
    <w:rsid w:val="007434F4"/>
    <w:rsid w:val="00743516"/>
    <w:rsid w:val="0075045D"/>
    <w:rsid w:val="00753D2F"/>
    <w:rsid w:val="0075552A"/>
    <w:rsid w:val="00762B9B"/>
    <w:rsid w:val="00762FCD"/>
    <w:rsid w:val="00763986"/>
    <w:rsid w:val="007768C3"/>
    <w:rsid w:val="0077756E"/>
    <w:rsid w:val="007A4B2C"/>
    <w:rsid w:val="007A6A56"/>
    <w:rsid w:val="007B40EC"/>
    <w:rsid w:val="007D494C"/>
    <w:rsid w:val="007E1F1E"/>
    <w:rsid w:val="007E211D"/>
    <w:rsid w:val="007F0496"/>
    <w:rsid w:val="007F17FA"/>
    <w:rsid w:val="007F4437"/>
    <w:rsid w:val="00811CE5"/>
    <w:rsid w:val="00821B00"/>
    <w:rsid w:val="008276C6"/>
    <w:rsid w:val="008443A5"/>
    <w:rsid w:val="00844C25"/>
    <w:rsid w:val="00845E9A"/>
    <w:rsid w:val="00855BF3"/>
    <w:rsid w:val="00857656"/>
    <w:rsid w:val="00857EBD"/>
    <w:rsid w:val="008601A3"/>
    <w:rsid w:val="00863724"/>
    <w:rsid w:val="008660A2"/>
    <w:rsid w:val="0087150A"/>
    <w:rsid w:val="00872C25"/>
    <w:rsid w:val="00872E22"/>
    <w:rsid w:val="008733DB"/>
    <w:rsid w:val="00877ED9"/>
    <w:rsid w:val="00890542"/>
    <w:rsid w:val="00894195"/>
    <w:rsid w:val="008A27D5"/>
    <w:rsid w:val="008A39DD"/>
    <w:rsid w:val="008A551C"/>
    <w:rsid w:val="008B3D6C"/>
    <w:rsid w:val="008C119E"/>
    <w:rsid w:val="008C38B6"/>
    <w:rsid w:val="008C68CA"/>
    <w:rsid w:val="008E233A"/>
    <w:rsid w:val="008F164A"/>
    <w:rsid w:val="008F19C6"/>
    <w:rsid w:val="008F2216"/>
    <w:rsid w:val="008F41BE"/>
    <w:rsid w:val="00903871"/>
    <w:rsid w:val="009069FA"/>
    <w:rsid w:val="00915DAD"/>
    <w:rsid w:val="0093040B"/>
    <w:rsid w:val="00955F03"/>
    <w:rsid w:val="009761C6"/>
    <w:rsid w:val="009859F8"/>
    <w:rsid w:val="00985F77"/>
    <w:rsid w:val="00990B17"/>
    <w:rsid w:val="009970A7"/>
    <w:rsid w:val="009B1276"/>
    <w:rsid w:val="009B49A8"/>
    <w:rsid w:val="009C3F0C"/>
    <w:rsid w:val="009D307A"/>
    <w:rsid w:val="009D5891"/>
    <w:rsid w:val="009D67A4"/>
    <w:rsid w:val="009F1141"/>
    <w:rsid w:val="009F1F5D"/>
    <w:rsid w:val="009F66DC"/>
    <w:rsid w:val="00A03650"/>
    <w:rsid w:val="00A13FC2"/>
    <w:rsid w:val="00A14CCB"/>
    <w:rsid w:val="00A16BFF"/>
    <w:rsid w:val="00A22F2C"/>
    <w:rsid w:val="00A4645D"/>
    <w:rsid w:val="00A51338"/>
    <w:rsid w:val="00A57881"/>
    <w:rsid w:val="00A664C6"/>
    <w:rsid w:val="00A73D89"/>
    <w:rsid w:val="00A77485"/>
    <w:rsid w:val="00A80550"/>
    <w:rsid w:val="00A838A7"/>
    <w:rsid w:val="00A86429"/>
    <w:rsid w:val="00A92538"/>
    <w:rsid w:val="00A94628"/>
    <w:rsid w:val="00AA12A1"/>
    <w:rsid w:val="00AB44A7"/>
    <w:rsid w:val="00AB5A47"/>
    <w:rsid w:val="00AC168F"/>
    <w:rsid w:val="00AC6A83"/>
    <w:rsid w:val="00AE44CA"/>
    <w:rsid w:val="00AF2375"/>
    <w:rsid w:val="00AF5ED8"/>
    <w:rsid w:val="00B05B12"/>
    <w:rsid w:val="00B05FD8"/>
    <w:rsid w:val="00B118DC"/>
    <w:rsid w:val="00B1371A"/>
    <w:rsid w:val="00B14774"/>
    <w:rsid w:val="00B20139"/>
    <w:rsid w:val="00B215C9"/>
    <w:rsid w:val="00B24407"/>
    <w:rsid w:val="00B30E10"/>
    <w:rsid w:val="00B36433"/>
    <w:rsid w:val="00B54B44"/>
    <w:rsid w:val="00B61A01"/>
    <w:rsid w:val="00B7604B"/>
    <w:rsid w:val="00BA68D7"/>
    <w:rsid w:val="00BA7273"/>
    <w:rsid w:val="00BB5892"/>
    <w:rsid w:val="00BB77B0"/>
    <w:rsid w:val="00BD07C7"/>
    <w:rsid w:val="00BD08AF"/>
    <w:rsid w:val="00BD68DC"/>
    <w:rsid w:val="00BD6C3A"/>
    <w:rsid w:val="00BE530A"/>
    <w:rsid w:val="00C0033B"/>
    <w:rsid w:val="00C05558"/>
    <w:rsid w:val="00C058A1"/>
    <w:rsid w:val="00C23405"/>
    <w:rsid w:val="00C320B9"/>
    <w:rsid w:val="00C411DE"/>
    <w:rsid w:val="00C4230C"/>
    <w:rsid w:val="00C44431"/>
    <w:rsid w:val="00C464F7"/>
    <w:rsid w:val="00C515D1"/>
    <w:rsid w:val="00C557E3"/>
    <w:rsid w:val="00C87EAB"/>
    <w:rsid w:val="00C908DA"/>
    <w:rsid w:val="00C9166C"/>
    <w:rsid w:val="00C9707D"/>
    <w:rsid w:val="00CA0F65"/>
    <w:rsid w:val="00CA4034"/>
    <w:rsid w:val="00CA4B9E"/>
    <w:rsid w:val="00CC2B00"/>
    <w:rsid w:val="00CC5C50"/>
    <w:rsid w:val="00CD68C4"/>
    <w:rsid w:val="00CD72BD"/>
    <w:rsid w:val="00CD7A00"/>
    <w:rsid w:val="00CE4509"/>
    <w:rsid w:val="00CE4F7D"/>
    <w:rsid w:val="00CE6C3A"/>
    <w:rsid w:val="00CF16B0"/>
    <w:rsid w:val="00CF5581"/>
    <w:rsid w:val="00CF6040"/>
    <w:rsid w:val="00D02621"/>
    <w:rsid w:val="00D13B4B"/>
    <w:rsid w:val="00D2188B"/>
    <w:rsid w:val="00D21C30"/>
    <w:rsid w:val="00D44F6C"/>
    <w:rsid w:val="00D472EF"/>
    <w:rsid w:val="00D50FF6"/>
    <w:rsid w:val="00D54ED7"/>
    <w:rsid w:val="00D75050"/>
    <w:rsid w:val="00D77F45"/>
    <w:rsid w:val="00D865A9"/>
    <w:rsid w:val="00D900D7"/>
    <w:rsid w:val="00D9121C"/>
    <w:rsid w:val="00D97698"/>
    <w:rsid w:val="00DA3988"/>
    <w:rsid w:val="00DA49B0"/>
    <w:rsid w:val="00DB04CC"/>
    <w:rsid w:val="00DB74DE"/>
    <w:rsid w:val="00DC2181"/>
    <w:rsid w:val="00DC2E46"/>
    <w:rsid w:val="00DC39E7"/>
    <w:rsid w:val="00DC7D8C"/>
    <w:rsid w:val="00DD75FF"/>
    <w:rsid w:val="00DE2495"/>
    <w:rsid w:val="00DE2ECB"/>
    <w:rsid w:val="00DE30E4"/>
    <w:rsid w:val="00DE4CE0"/>
    <w:rsid w:val="00DE5530"/>
    <w:rsid w:val="00DE7854"/>
    <w:rsid w:val="00DE7888"/>
    <w:rsid w:val="00DF49A7"/>
    <w:rsid w:val="00E00BFE"/>
    <w:rsid w:val="00E21CE8"/>
    <w:rsid w:val="00E25A2B"/>
    <w:rsid w:val="00E25EE8"/>
    <w:rsid w:val="00E26E62"/>
    <w:rsid w:val="00E27D86"/>
    <w:rsid w:val="00E36827"/>
    <w:rsid w:val="00E41161"/>
    <w:rsid w:val="00E415EB"/>
    <w:rsid w:val="00E419E7"/>
    <w:rsid w:val="00E4204B"/>
    <w:rsid w:val="00E47BC5"/>
    <w:rsid w:val="00E5443C"/>
    <w:rsid w:val="00E54969"/>
    <w:rsid w:val="00E60A2C"/>
    <w:rsid w:val="00E6669D"/>
    <w:rsid w:val="00E67B5D"/>
    <w:rsid w:val="00E70DC3"/>
    <w:rsid w:val="00E866FD"/>
    <w:rsid w:val="00E94CB0"/>
    <w:rsid w:val="00EA1A49"/>
    <w:rsid w:val="00EA1EFE"/>
    <w:rsid w:val="00EA2D8A"/>
    <w:rsid w:val="00EA52FE"/>
    <w:rsid w:val="00EA6FEC"/>
    <w:rsid w:val="00EB04AF"/>
    <w:rsid w:val="00EB6C34"/>
    <w:rsid w:val="00EB7440"/>
    <w:rsid w:val="00EC0093"/>
    <w:rsid w:val="00ED22CD"/>
    <w:rsid w:val="00ED35B9"/>
    <w:rsid w:val="00ED4551"/>
    <w:rsid w:val="00EE2EF7"/>
    <w:rsid w:val="00EE6C6E"/>
    <w:rsid w:val="00EF43D9"/>
    <w:rsid w:val="00EF484A"/>
    <w:rsid w:val="00F02DCA"/>
    <w:rsid w:val="00F12910"/>
    <w:rsid w:val="00F13A1F"/>
    <w:rsid w:val="00F14007"/>
    <w:rsid w:val="00F1429D"/>
    <w:rsid w:val="00F158B5"/>
    <w:rsid w:val="00F16A8E"/>
    <w:rsid w:val="00F32786"/>
    <w:rsid w:val="00F36545"/>
    <w:rsid w:val="00F43A14"/>
    <w:rsid w:val="00F57024"/>
    <w:rsid w:val="00F65A41"/>
    <w:rsid w:val="00F72BF2"/>
    <w:rsid w:val="00F96AF6"/>
    <w:rsid w:val="00FA0E18"/>
    <w:rsid w:val="00FB5353"/>
    <w:rsid w:val="00FC1554"/>
    <w:rsid w:val="00FC5714"/>
    <w:rsid w:val="00FD4D51"/>
    <w:rsid w:val="00FD720B"/>
    <w:rsid w:val="00FE3F0A"/>
    <w:rsid w:val="00FF0E65"/>
    <w:rsid w:val="00FF143B"/>
    <w:rsid w:val="00FF1C19"/>
    <w:rsid w:val="00FF5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E08E2"/>
    <w:rPr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"/>
    <w:qFormat/>
    <w:rsid w:val="00550B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7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Lijstnummering">
    <w:name w:val="List Number"/>
    <w:basedOn w:val="Standaard"/>
    <w:rsid w:val="00697705"/>
    <w:pPr>
      <w:numPr>
        <w:numId w:val="2"/>
      </w:numPr>
      <w:spacing w:before="120" w:after="120"/>
    </w:pPr>
    <w:rPr>
      <w:rFonts w:ascii="Century Schoolbook" w:hAnsi="Century Schoolbook"/>
      <w:i/>
      <w:lang w:val="en-GB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25A2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25A2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E25A2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25A2B"/>
    <w:rPr>
      <w:noProof/>
      <w:sz w:val="24"/>
      <w:szCs w:val="24"/>
      <w:lang w:val="nl-NL" w:eastAsia="nl-NL"/>
    </w:rPr>
  </w:style>
  <w:style w:type="character" w:styleId="Hyperlink">
    <w:name w:val="Hyperlink"/>
    <w:rsid w:val="00E25A2B"/>
    <w:rPr>
      <w:color w:val="0000FF"/>
      <w:u w:val="single"/>
    </w:rPr>
  </w:style>
  <w:style w:type="character" w:customStyle="1" w:styleId="data">
    <w:name w:val="data"/>
    <w:rsid w:val="009C3F0C"/>
  </w:style>
  <w:style w:type="character" w:customStyle="1" w:styleId="apple-converted-space">
    <w:name w:val="apple-converted-space"/>
    <w:basedOn w:val="Standaardalinea-lettertype"/>
    <w:rsid w:val="007A6A56"/>
  </w:style>
  <w:style w:type="character" w:styleId="Verwijzingopmerking">
    <w:name w:val="annotation reference"/>
    <w:rsid w:val="0036770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3677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67706"/>
  </w:style>
  <w:style w:type="paragraph" w:styleId="Onderwerpvanopmerking">
    <w:name w:val="annotation subject"/>
    <w:basedOn w:val="Tekstopmerking"/>
    <w:next w:val="Tekstopmerking"/>
    <w:link w:val="OnderwerpvanopmerkingChar"/>
    <w:rsid w:val="00367706"/>
    <w:rPr>
      <w:b/>
      <w:bCs/>
      <w:lang w:val="x-none" w:eastAsia="x-none"/>
    </w:rPr>
  </w:style>
  <w:style w:type="character" w:customStyle="1" w:styleId="OnderwerpvanopmerkingChar">
    <w:name w:val="Onderwerp van opmerking Char"/>
    <w:link w:val="Onderwerpvanopmerking"/>
    <w:rsid w:val="00367706"/>
    <w:rPr>
      <w:b/>
      <w:bCs/>
    </w:rPr>
  </w:style>
  <w:style w:type="paragraph" w:styleId="Ballontekst">
    <w:name w:val="Balloon Text"/>
    <w:basedOn w:val="Standaard"/>
    <w:link w:val="BallontekstChar"/>
    <w:rsid w:val="00367706"/>
    <w:rPr>
      <w:rFonts w:ascii="Tahoma" w:hAnsi="Tahoma"/>
      <w:sz w:val="16"/>
      <w:szCs w:val="16"/>
      <w:lang w:val="x-none" w:eastAsia="x-none"/>
    </w:rPr>
  </w:style>
  <w:style w:type="character" w:customStyle="1" w:styleId="BallontekstChar">
    <w:name w:val="Ballontekst Char"/>
    <w:link w:val="Ballontekst"/>
    <w:rsid w:val="0036770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rsid w:val="00352847"/>
    <w:rPr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rsid w:val="00352847"/>
    <w:rPr>
      <w:sz w:val="24"/>
      <w:szCs w:val="24"/>
      <w:lang w:val="nl-NL" w:eastAsia="nl-NL"/>
    </w:rPr>
  </w:style>
  <w:style w:type="table" w:styleId="Tabelraster">
    <w:name w:val="Table Grid"/>
    <w:basedOn w:val="Standaardtabel"/>
    <w:rsid w:val="00352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216"/>
    <w:pPr>
      <w:autoSpaceDE w:val="0"/>
      <w:autoSpaceDN w:val="0"/>
      <w:adjustRightInd w:val="0"/>
    </w:pPr>
    <w:rPr>
      <w:rFonts w:ascii="Microsoft Sans Serif" w:hAnsi="Microsoft Sans Serif" w:cs="Microsoft Sans Serif"/>
      <w:color w:val="000000"/>
      <w:sz w:val="24"/>
      <w:szCs w:val="24"/>
    </w:rPr>
  </w:style>
  <w:style w:type="character" w:customStyle="1" w:styleId="Kop1Char">
    <w:name w:val="Kop 1 Char"/>
    <w:link w:val="Kop1"/>
    <w:uiPriority w:val="9"/>
    <w:rsid w:val="00550B3B"/>
    <w:rPr>
      <w:b/>
      <w:bCs/>
      <w:kern w:val="36"/>
      <w:sz w:val="48"/>
      <w:szCs w:val="48"/>
    </w:rPr>
  </w:style>
  <w:style w:type="character" w:customStyle="1" w:styleId="highlight">
    <w:name w:val="highlight"/>
    <w:rsid w:val="00550B3B"/>
  </w:style>
  <w:style w:type="paragraph" w:styleId="Revisie">
    <w:name w:val="Revision"/>
    <w:hidden/>
    <w:uiPriority w:val="99"/>
    <w:semiHidden/>
    <w:rsid w:val="00D02621"/>
    <w:rPr>
      <w:sz w:val="24"/>
      <w:szCs w:val="24"/>
      <w:lang w:val="nl-NL" w:eastAsia="nl-NL"/>
    </w:rPr>
  </w:style>
  <w:style w:type="table" w:customStyle="1" w:styleId="TableGrid1">
    <w:name w:val="Table Grid1"/>
    <w:basedOn w:val="Standaardtabel"/>
    <w:next w:val="Tabelraster"/>
    <w:uiPriority w:val="59"/>
    <w:rsid w:val="009B49A8"/>
    <w:rPr>
      <w:rFonts w:eastAsia="Calibri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4E08E2"/>
    <w:rPr>
      <w:sz w:val="24"/>
      <w:szCs w:val="24"/>
      <w:lang w:val="nl-NL" w:eastAsia="nl-NL"/>
    </w:rPr>
  </w:style>
  <w:style w:type="paragraph" w:styleId="Kop1">
    <w:name w:val="heading 1"/>
    <w:basedOn w:val="Standaard"/>
    <w:link w:val="Kop1Char"/>
    <w:uiPriority w:val="9"/>
    <w:qFormat/>
    <w:rsid w:val="00550B3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x-none" w:eastAsia="x-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9770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paragraph" w:styleId="Lijstnummering">
    <w:name w:val="List Number"/>
    <w:basedOn w:val="Standaard"/>
    <w:rsid w:val="00697705"/>
    <w:pPr>
      <w:numPr>
        <w:numId w:val="2"/>
      </w:numPr>
      <w:spacing w:before="120" w:after="120"/>
    </w:pPr>
    <w:rPr>
      <w:rFonts w:ascii="Century Schoolbook" w:hAnsi="Century Schoolbook"/>
      <w:i/>
      <w:lang w:val="en-GB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E25A2B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E25A2B"/>
    <w:rPr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Standaard"/>
    <w:link w:val="EndNoteBibliographyChar"/>
    <w:rsid w:val="00E25A2B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E25A2B"/>
    <w:rPr>
      <w:noProof/>
      <w:sz w:val="24"/>
      <w:szCs w:val="24"/>
      <w:lang w:val="nl-NL" w:eastAsia="nl-NL"/>
    </w:rPr>
  </w:style>
  <w:style w:type="character" w:styleId="Hyperlink">
    <w:name w:val="Hyperlink"/>
    <w:rsid w:val="00E25A2B"/>
    <w:rPr>
      <w:color w:val="0000FF"/>
      <w:u w:val="single"/>
    </w:rPr>
  </w:style>
  <w:style w:type="character" w:customStyle="1" w:styleId="data">
    <w:name w:val="data"/>
    <w:rsid w:val="009C3F0C"/>
  </w:style>
  <w:style w:type="character" w:customStyle="1" w:styleId="apple-converted-space">
    <w:name w:val="apple-converted-space"/>
    <w:basedOn w:val="Standaardalinea-lettertype"/>
    <w:rsid w:val="007A6A56"/>
  </w:style>
  <w:style w:type="character" w:styleId="Verwijzingopmerking">
    <w:name w:val="annotation reference"/>
    <w:rsid w:val="00367706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36770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367706"/>
  </w:style>
  <w:style w:type="paragraph" w:styleId="Onderwerpvanopmerking">
    <w:name w:val="annotation subject"/>
    <w:basedOn w:val="Tekstopmerking"/>
    <w:next w:val="Tekstopmerking"/>
    <w:link w:val="OnderwerpvanopmerkingChar"/>
    <w:rsid w:val="00367706"/>
    <w:rPr>
      <w:b/>
      <w:bCs/>
      <w:lang w:val="x-none" w:eastAsia="x-none"/>
    </w:rPr>
  </w:style>
  <w:style w:type="character" w:customStyle="1" w:styleId="OnderwerpvanopmerkingChar">
    <w:name w:val="Onderwerp van opmerking Char"/>
    <w:link w:val="Onderwerpvanopmerking"/>
    <w:rsid w:val="00367706"/>
    <w:rPr>
      <w:b/>
      <w:bCs/>
    </w:rPr>
  </w:style>
  <w:style w:type="paragraph" w:styleId="Ballontekst">
    <w:name w:val="Balloon Text"/>
    <w:basedOn w:val="Standaard"/>
    <w:link w:val="BallontekstChar"/>
    <w:rsid w:val="00367706"/>
    <w:rPr>
      <w:rFonts w:ascii="Tahoma" w:hAnsi="Tahoma"/>
      <w:sz w:val="16"/>
      <w:szCs w:val="16"/>
      <w:lang w:val="x-none" w:eastAsia="x-none"/>
    </w:rPr>
  </w:style>
  <w:style w:type="character" w:customStyle="1" w:styleId="BallontekstChar">
    <w:name w:val="Ballontekst Char"/>
    <w:link w:val="Ballontekst"/>
    <w:rsid w:val="00367706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KoptekstChar">
    <w:name w:val="Koptekst Char"/>
    <w:link w:val="Koptekst"/>
    <w:uiPriority w:val="99"/>
    <w:rsid w:val="00352847"/>
    <w:rPr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352847"/>
    <w:pPr>
      <w:tabs>
        <w:tab w:val="center" w:pos="4703"/>
        <w:tab w:val="right" w:pos="9406"/>
      </w:tabs>
    </w:pPr>
  </w:style>
  <w:style w:type="character" w:customStyle="1" w:styleId="VoettekstChar">
    <w:name w:val="Voettekst Char"/>
    <w:link w:val="Voettekst"/>
    <w:uiPriority w:val="99"/>
    <w:rsid w:val="00352847"/>
    <w:rPr>
      <w:sz w:val="24"/>
      <w:szCs w:val="24"/>
      <w:lang w:val="nl-NL" w:eastAsia="nl-NL"/>
    </w:rPr>
  </w:style>
  <w:style w:type="table" w:styleId="Tabelraster">
    <w:name w:val="Table Grid"/>
    <w:basedOn w:val="Standaardtabel"/>
    <w:rsid w:val="003528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F2216"/>
    <w:pPr>
      <w:autoSpaceDE w:val="0"/>
      <w:autoSpaceDN w:val="0"/>
      <w:adjustRightInd w:val="0"/>
    </w:pPr>
    <w:rPr>
      <w:rFonts w:ascii="Microsoft Sans Serif" w:hAnsi="Microsoft Sans Serif" w:cs="Microsoft Sans Serif"/>
      <w:color w:val="000000"/>
      <w:sz w:val="24"/>
      <w:szCs w:val="24"/>
    </w:rPr>
  </w:style>
  <w:style w:type="character" w:customStyle="1" w:styleId="Kop1Char">
    <w:name w:val="Kop 1 Char"/>
    <w:link w:val="Kop1"/>
    <w:uiPriority w:val="9"/>
    <w:rsid w:val="00550B3B"/>
    <w:rPr>
      <w:b/>
      <w:bCs/>
      <w:kern w:val="36"/>
      <w:sz w:val="48"/>
      <w:szCs w:val="48"/>
    </w:rPr>
  </w:style>
  <w:style w:type="character" w:customStyle="1" w:styleId="highlight">
    <w:name w:val="highlight"/>
    <w:rsid w:val="00550B3B"/>
  </w:style>
  <w:style w:type="paragraph" w:styleId="Revisie">
    <w:name w:val="Revision"/>
    <w:hidden/>
    <w:uiPriority w:val="99"/>
    <w:semiHidden/>
    <w:rsid w:val="00D02621"/>
    <w:rPr>
      <w:sz w:val="24"/>
      <w:szCs w:val="24"/>
      <w:lang w:val="nl-NL" w:eastAsia="nl-NL"/>
    </w:rPr>
  </w:style>
  <w:style w:type="table" w:customStyle="1" w:styleId="TableGrid1">
    <w:name w:val="Table Grid1"/>
    <w:basedOn w:val="Standaardtabel"/>
    <w:next w:val="Tabelraster"/>
    <w:uiPriority w:val="59"/>
    <w:rsid w:val="009B49A8"/>
    <w:rPr>
      <w:rFonts w:eastAsia="Calibri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E7B5B-FAA4-467E-B38F-975A3BD74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35</Words>
  <Characters>8569</Characters>
  <Application>Microsoft Office Word</Application>
  <DocSecurity>0</DocSecurity>
  <Lines>71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MC</Company>
  <LinksUpToDate>false</LinksUpToDate>
  <CharactersWithSpaces>9785</CharactersWithSpaces>
  <SharedDoc>false</SharedDoc>
  <HLinks>
    <vt:vector size="120" baseType="variant">
      <vt:variant>
        <vt:i4>452199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456459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cohen</dc:creator>
  <cp:keywords/>
  <cp:lastModifiedBy>D.A. Korevaar</cp:lastModifiedBy>
  <cp:revision>10</cp:revision>
  <cp:lastPrinted>2015-04-03T09:47:00Z</cp:lastPrinted>
  <dcterms:created xsi:type="dcterms:W3CDTF">2015-08-26T09:38:00Z</dcterms:created>
  <dcterms:modified xsi:type="dcterms:W3CDTF">2016-01-08T13:08:00Z</dcterms:modified>
</cp:coreProperties>
</file>